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BC41F" w14:textId="77777777" w:rsidR="002259C2" w:rsidRPr="00E95527" w:rsidRDefault="002259C2" w:rsidP="00AD7394">
      <w:pPr>
        <w:contextualSpacing/>
        <w:rPr>
          <w:b/>
          <w:szCs w:val="24"/>
        </w:rPr>
      </w:pPr>
      <w:bookmarkStart w:id="0" w:name="_GoBack"/>
      <w:bookmarkEnd w:id="0"/>
      <w:r w:rsidRPr="00E95527">
        <w:rPr>
          <w:b/>
          <w:szCs w:val="24"/>
        </w:rPr>
        <w:t>Supplementary Materials:</w:t>
      </w:r>
    </w:p>
    <w:p w14:paraId="093F816D" w14:textId="71F3BAE7" w:rsidR="002259C2" w:rsidRPr="00E95527" w:rsidRDefault="001634CA" w:rsidP="00AD7394">
      <w:pPr>
        <w:contextualSpacing/>
        <w:rPr>
          <w:szCs w:val="24"/>
        </w:rPr>
      </w:pPr>
      <w:r>
        <w:rPr>
          <w:szCs w:val="24"/>
        </w:rPr>
        <w:t xml:space="preserve">Supplement </w:t>
      </w:r>
      <w:r w:rsidR="002259C2" w:rsidRPr="00E95527">
        <w:rPr>
          <w:szCs w:val="24"/>
        </w:rPr>
        <w:t xml:space="preserve">Table S1. Upregulated genes in </w:t>
      </w:r>
      <w:r w:rsidR="00AD7394">
        <w:rPr>
          <w:szCs w:val="24"/>
        </w:rPr>
        <w:t xml:space="preserve">the </w:t>
      </w:r>
      <w:r w:rsidR="002259C2" w:rsidRPr="00E95527">
        <w:rPr>
          <w:szCs w:val="24"/>
        </w:rPr>
        <w:t xml:space="preserve">naïve state </w:t>
      </w:r>
      <w:r w:rsidR="00F53DF2">
        <w:rPr>
          <w:szCs w:val="24"/>
        </w:rPr>
        <w:t xml:space="preserve">stem cells </w:t>
      </w:r>
      <w:r w:rsidR="002259C2" w:rsidRPr="00E95527">
        <w:rPr>
          <w:szCs w:val="24"/>
        </w:rPr>
        <w:t>by RNA-seq</w:t>
      </w:r>
      <w:r>
        <w:rPr>
          <w:szCs w:val="24"/>
        </w:rPr>
        <w:t>.</w:t>
      </w:r>
    </w:p>
    <w:p w14:paraId="6454F3DC" w14:textId="679E3B30" w:rsidR="002259C2" w:rsidRPr="00E95527" w:rsidRDefault="001634CA" w:rsidP="00AD7394">
      <w:pPr>
        <w:contextualSpacing/>
        <w:rPr>
          <w:szCs w:val="24"/>
        </w:rPr>
      </w:pPr>
      <w:r>
        <w:rPr>
          <w:szCs w:val="24"/>
        </w:rPr>
        <w:t xml:space="preserve">Supplement </w:t>
      </w:r>
      <w:r w:rsidR="002259C2" w:rsidRPr="00E95527">
        <w:rPr>
          <w:szCs w:val="24"/>
        </w:rPr>
        <w:t xml:space="preserve">Table S2. Downregulated genes in </w:t>
      </w:r>
      <w:r w:rsidR="00AD7394">
        <w:rPr>
          <w:szCs w:val="24"/>
        </w:rPr>
        <w:t xml:space="preserve">the </w:t>
      </w:r>
      <w:r w:rsidR="002259C2" w:rsidRPr="00E95527">
        <w:rPr>
          <w:szCs w:val="24"/>
        </w:rPr>
        <w:t xml:space="preserve">naïve state </w:t>
      </w:r>
      <w:r w:rsidR="00F53DF2">
        <w:rPr>
          <w:szCs w:val="24"/>
        </w:rPr>
        <w:t xml:space="preserve">stem cells </w:t>
      </w:r>
      <w:r w:rsidR="002259C2" w:rsidRPr="00E95527">
        <w:rPr>
          <w:szCs w:val="24"/>
        </w:rPr>
        <w:t>by RNA-seq</w:t>
      </w:r>
      <w:r>
        <w:rPr>
          <w:szCs w:val="24"/>
        </w:rPr>
        <w:t>.</w:t>
      </w:r>
    </w:p>
    <w:p w14:paraId="53F5AF77" w14:textId="7D509FF4" w:rsidR="003120D5" w:rsidRDefault="003120D5" w:rsidP="00AD7394">
      <w:pPr>
        <w:contextualSpacing/>
        <w:rPr>
          <w:b/>
          <w:i/>
          <w:szCs w:val="24"/>
        </w:rPr>
      </w:pPr>
    </w:p>
    <w:p w14:paraId="13595687" w14:textId="3F8E233C" w:rsidR="00602B93" w:rsidRDefault="00493AF6" w:rsidP="00AD7394">
      <w:pPr>
        <w:contextualSpacing/>
        <w:rPr>
          <w:b/>
          <w:szCs w:val="24"/>
        </w:rPr>
      </w:pPr>
      <w:r>
        <w:rPr>
          <w:b/>
          <w:szCs w:val="24"/>
        </w:rPr>
        <w:t xml:space="preserve">Supplement </w:t>
      </w:r>
      <w:r w:rsidR="00602B93" w:rsidRPr="001C459A">
        <w:rPr>
          <w:b/>
          <w:szCs w:val="24"/>
        </w:rPr>
        <w:t>Figure Legends</w:t>
      </w:r>
    </w:p>
    <w:p w14:paraId="0E862AE4" w14:textId="77777777" w:rsidR="003C7DAB" w:rsidRDefault="003C7DAB" w:rsidP="003C7DAB">
      <w:pPr>
        <w:rPr>
          <w:rFonts w:eastAsia="BatangChe"/>
          <w:lang w:eastAsia="ko-KR"/>
        </w:rPr>
      </w:pPr>
      <w:r>
        <w:rPr>
          <w:b/>
          <w:bCs/>
        </w:rPr>
        <w:t xml:space="preserve">Supplement </w:t>
      </w:r>
      <w:r w:rsidRPr="00E95527">
        <w:rPr>
          <w:b/>
          <w:bCs/>
        </w:rPr>
        <w:t>Fig</w:t>
      </w:r>
      <w:r>
        <w:rPr>
          <w:b/>
          <w:bCs/>
        </w:rPr>
        <w:t>.</w:t>
      </w:r>
      <w:r w:rsidRPr="00E95527">
        <w:rPr>
          <w:b/>
          <w:bCs/>
        </w:rPr>
        <w:t xml:space="preserve"> </w:t>
      </w:r>
      <w:r>
        <w:rPr>
          <w:b/>
          <w:bCs/>
        </w:rPr>
        <w:t>1</w:t>
      </w:r>
      <w:r w:rsidRPr="00E95527">
        <w:rPr>
          <w:b/>
          <w:bCs/>
        </w:rPr>
        <w:t>.</w:t>
      </w:r>
      <w:r>
        <w:rPr>
          <w:b/>
          <w:bCs/>
        </w:rPr>
        <w:t xml:space="preserve"> </w:t>
      </w:r>
      <w:r w:rsidRPr="00EE4886">
        <w:rPr>
          <w:b/>
        </w:rPr>
        <w:t>(</w:t>
      </w:r>
      <w:r>
        <w:rPr>
          <w:b/>
        </w:rPr>
        <w:t>A</w:t>
      </w:r>
      <w:r w:rsidRPr="00EE4886">
        <w:rPr>
          <w:b/>
        </w:rPr>
        <w:t>)</w:t>
      </w:r>
      <w:r w:rsidRPr="00EE4886">
        <w:rPr>
          <w:rFonts w:eastAsia="Malgun Gothic"/>
          <w:lang w:eastAsia="ko-KR"/>
        </w:rPr>
        <w:t xml:space="preserve"> </w:t>
      </w:r>
      <w:r>
        <w:rPr>
          <w:rFonts w:eastAsia="BatangChe"/>
          <w:lang w:eastAsia="ko-KR"/>
        </w:rPr>
        <w:t xml:space="preserve">The primed state and naïve-like state pluripotent stem cells were differentiated to neuronal lineage: immunofluorescent assay with anti-Pax6 (Green) antibody represented differentiated neuronal progenitors. Hoechst (Blue) was used to show nucleus. </w:t>
      </w:r>
      <w:r w:rsidRPr="00EE4886">
        <w:rPr>
          <w:b/>
        </w:rPr>
        <w:t>(</w:t>
      </w:r>
      <w:r>
        <w:rPr>
          <w:b/>
        </w:rPr>
        <w:t>B</w:t>
      </w:r>
      <w:r w:rsidRPr="00EE4886">
        <w:rPr>
          <w:b/>
        </w:rPr>
        <w:t>)</w:t>
      </w:r>
      <w:r w:rsidRPr="00EE4886">
        <w:rPr>
          <w:rFonts w:eastAsia="Malgun Gothic"/>
          <w:lang w:eastAsia="ko-KR"/>
        </w:rPr>
        <w:t xml:space="preserve"> </w:t>
      </w:r>
      <w:r>
        <w:rPr>
          <w:rFonts w:eastAsia="BatangChe"/>
          <w:lang w:eastAsia="ko-KR"/>
        </w:rPr>
        <w:t>The primed state</w:t>
      </w:r>
      <w:r w:rsidRPr="00220DB5">
        <w:rPr>
          <w:rFonts w:eastAsia="BatangChe"/>
          <w:lang w:eastAsia="ko-KR"/>
        </w:rPr>
        <w:t xml:space="preserve"> </w:t>
      </w:r>
      <w:r>
        <w:rPr>
          <w:rFonts w:eastAsia="BatangChe"/>
          <w:lang w:eastAsia="ko-KR"/>
        </w:rPr>
        <w:t>and naïve-like state pluripotent stem cells were differentiated to hematopoietic lineage: hemangioblast induction was represented by KDR</w:t>
      </w:r>
      <w:r w:rsidRPr="00220DB5">
        <w:rPr>
          <w:rFonts w:eastAsia="BatangChe"/>
          <w:vertAlign w:val="superscript"/>
          <w:lang w:eastAsia="ko-KR"/>
        </w:rPr>
        <w:t xml:space="preserve"> +</w:t>
      </w:r>
      <w:r>
        <w:rPr>
          <w:rFonts w:eastAsia="BatangChe"/>
          <w:lang w:eastAsia="ko-KR"/>
        </w:rPr>
        <w:t xml:space="preserve"> population at Day4. The hematopoietic progenitors (CD235</w:t>
      </w:r>
      <w:r w:rsidRPr="00220DB5">
        <w:rPr>
          <w:rFonts w:eastAsia="BatangChe"/>
          <w:vertAlign w:val="superscript"/>
          <w:lang w:eastAsia="ko-KR"/>
        </w:rPr>
        <w:t>+</w:t>
      </w:r>
      <w:r>
        <w:rPr>
          <w:rFonts w:eastAsia="BatangChe"/>
          <w:lang w:eastAsia="ko-KR"/>
        </w:rPr>
        <w:t>/CD41</w:t>
      </w:r>
      <w:r w:rsidRPr="00220DB5">
        <w:rPr>
          <w:rFonts w:eastAsia="BatangChe"/>
          <w:vertAlign w:val="superscript"/>
          <w:lang w:eastAsia="ko-KR"/>
        </w:rPr>
        <w:t>+</w:t>
      </w:r>
      <w:r>
        <w:rPr>
          <w:rFonts w:eastAsia="BatangChe"/>
          <w:lang w:eastAsia="ko-KR"/>
        </w:rPr>
        <w:t xml:space="preserve">) were shown in at Day8 from EB. </w:t>
      </w:r>
    </w:p>
    <w:p w14:paraId="4C28136A" w14:textId="77777777" w:rsidR="003C7DAB" w:rsidRPr="00E95527" w:rsidRDefault="003C7DAB" w:rsidP="003C7DAB">
      <w:pPr>
        <w:contextualSpacing/>
        <w:rPr>
          <w:szCs w:val="24"/>
        </w:rPr>
      </w:pPr>
    </w:p>
    <w:p w14:paraId="2B35A329" w14:textId="0DD335E6" w:rsidR="00602B93" w:rsidRPr="00E95527" w:rsidRDefault="00AB5C73" w:rsidP="00AB5C73">
      <w:pPr>
        <w:pStyle w:val="NormalWeb"/>
        <w:spacing w:before="0" w:beforeAutospacing="0" w:after="0" w:afterAutospacing="0" w:line="480" w:lineRule="auto"/>
        <w:contextualSpacing/>
        <w:jc w:val="both"/>
      </w:pPr>
      <w:r>
        <w:rPr>
          <w:b/>
          <w:bCs/>
          <w:color w:val="000000"/>
        </w:rPr>
        <w:t xml:space="preserve">Supplement </w:t>
      </w:r>
      <w:r w:rsidR="00602B93" w:rsidRPr="00E95527">
        <w:rPr>
          <w:b/>
          <w:bCs/>
          <w:color w:val="000000"/>
        </w:rPr>
        <w:t>Fig</w:t>
      </w:r>
      <w:r w:rsidR="0030779B">
        <w:rPr>
          <w:b/>
          <w:bCs/>
          <w:color w:val="000000"/>
        </w:rPr>
        <w:t>.</w:t>
      </w:r>
      <w:r w:rsidR="00602B93" w:rsidRPr="00E95527">
        <w:rPr>
          <w:b/>
          <w:bCs/>
          <w:color w:val="000000"/>
        </w:rPr>
        <w:t xml:space="preserve"> </w:t>
      </w:r>
      <w:r w:rsidR="003C7DAB">
        <w:rPr>
          <w:b/>
          <w:bCs/>
          <w:color w:val="000000"/>
        </w:rPr>
        <w:t>2</w:t>
      </w:r>
      <w:r w:rsidR="00602B93" w:rsidRPr="00E95527">
        <w:rPr>
          <w:b/>
          <w:bCs/>
          <w:color w:val="000000"/>
        </w:rPr>
        <w:t xml:space="preserve">. </w:t>
      </w:r>
      <w:r>
        <w:rPr>
          <w:color w:val="000000"/>
        </w:rPr>
        <w:t xml:space="preserve">The list of </w:t>
      </w:r>
      <w:r w:rsidR="002F1D96">
        <w:rPr>
          <w:color w:val="000000"/>
        </w:rPr>
        <w:t>40 pluripotency gene</w:t>
      </w:r>
      <w:r>
        <w:rPr>
          <w:color w:val="000000"/>
        </w:rPr>
        <w:t>s</w:t>
      </w:r>
      <w:r w:rsidR="00355E5F">
        <w:rPr>
          <w:color w:val="000000"/>
        </w:rPr>
        <w:t xml:space="preserve"> </w:t>
      </w:r>
      <w:r w:rsidR="002F1D96">
        <w:rPr>
          <w:color w:val="000000"/>
        </w:rPr>
        <w:t>used in</w:t>
      </w:r>
      <w:r w:rsidR="00355E5F">
        <w:rPr>
          <w:color w:val="000000"/>
        </w:rPr>
        <w:t xml:space="preserve"> this study</w:t>
      </w:r>
      <w:r>
        <w:rPr>
          <w:color w:val="000000"/>
        </w:rPr>
        <w:t xml:space="preserve">. </w:t>
      </w:r>
    </w:p>
    <w:p w14:paraId="66F725ED" w14:textId="77777777" w:rsidR="00AB5C73" w:rsidRDefault="00AB5C73" w:rsidP="00AD7394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bCs/>
          <w:color w:val="000000"/>
        </w:rPr>
      </w:pPr>
    </w:p>
    <w:p w14:paraId="628E2921" w14:textId="2D604B8C" w:rsidR="008A6B18" w:rsidRDefault="00AB5C73" w:rsidP="00AD7394">
      <w:pPr>
        <w:pStyle w:val="NormalWeb"/>
        <w:spacing w:before="0" w:beforeAutospacing="0" w:after="0" w:afterAutospacing="0" w:line="480" w:lineRule="auto"/>
        <w:contextualSpacing/>
        <w:jc w:val="both"/>
        <w:rPr>
          <w:color w:val="000000"/>
        </w:rPr>
      </w:pPr>
      <w:r>
        <w:rPr>
          <w:b/>
          <w:bCs/>
          <w:color w:val="000000"/>
        </w:rPr>
        <w:t xml:space="preserve">Supplement </w:t>
      </w:r>
      <w:r w:rsidR="00602B93" w:rsidRPr="00E95527">
        <w:rPr>
          <w:b/>
          <w:bCs/>
          <w:color w:val="000000"/>
        </w:rPr>
        <w:t>Fig</w:t>
      </w:r>
      <w:r w:rsidR="006A6537">
        <w:rPr>
          <w:b/>
          <w:bCs/>
          <w:color w:val="000000"/>
        </w:rPr>
        <w:t>.</w:t>
      </w:r>
      <w:r w:rsidR="003C7DAB">
        <w:rPr>
          <w:b/>
          <w:bCs/>
          <w:color w:val="000000"/>
        </w:rPr>
        <w:t xml:space="preserve"> 3</w:t>
      </w:r>
      <w:r w:rsidR="00602B93" w:rsidRPr="00E95527">
        <w:rPr>
          <w:b/>
          <w:bCs/>
          <w:color w:val="000000"/>
        </w:rPr>
        <w:t xml:space="preserve">. </w:t>
      </w:r>
      <w:r w:rsidR="00355E5F">
        <w:rPr>
          <w:color w:val="000000"/>
        </w:rPr>
        <w:t>Th</w:t>
      </w:r>
      <w:r>
        <w:rPr>
          <w:color w:val="000000"/>
        </w:rPr>
        <w:t xml:space="preserve">e </w:t>
      </w:r>
      <w:r w:rsidR="00F53DF2">
        <w:rPr>
          <w:color w:val="000000"/>
        </w:rPr>
        <w:t xml:space="preserve">mRNA </w:t>
      </w:r>
      <w:r>
        <w:rPr>
          <w:color w:val="000000"/>
        </w:rPr>
        <w:t xml:space="preserve">expression of Smad-family genes </w:t>
      </w:r>
      <w:r w:rsidR="00F53DF2">
        <w:rPr>
          <w:color w:val="000000"/>
        </w:rPr>
        <w:t>in</w:t>
      </w:r>
      <w:r>
        <w:rPr>
          <w:color w:val="000000"/>
        </w:rPr>
        <w:t xml:space="preserve"> primed and naïve-like PSCs</w:t>
      </w:r>
      <w:r w:rsidR="00355E5F">
        <w:rPr>
          <w:color w:val="000000"/>
        </w:rPr>
        <w:t xml:space="preserve"> was determined by RNA-seq</w:t>
      </w:r>
      <w:r>
        <w:rPr>
          <w:color w:val="000000"/>
        </w:rPr>
        <w:t>.</w:t>
      </w:r>
    </w:p>
    <w:p w14:paraId="7DEC1164" w14:textId="77777777" w:rsidR="00AB5C73" w:rsidRPr="00E95527" w:rsidRDefault="00AB5C73" w:rsidP="00AD7394">
      <w:pPr>
        <w:pStyle w:val="NormalWeb"/>
        <w:spacing w:before="0" w:beforeAutospacing="0" w:after="0" w:afterAutospacing="0" w:line="480" w:lineRule="auto"/>
        <w:contextualSpacing/>
        <w:jc w:val="both"/>
        <w:rPr>
          <w:color w:val="000000"/>
        </w:rPr>
      </w:pPr>
    </w:p>
    <w:p w14:paraId="017BF2BC" w14:textId="257B70B4" w:rsidR="00355E5F" w:rsidRDefault="00AB5C73" w:rsidP="00AB5C73">
      <w:pPr>
        <w:pStyle w:val="NormalWeb"/>
        <w:spacing w:before="0" w:beforeAutospacing="0" w:after="0" w:afterAutospacing="0" w:line="480" w:lineRule="auto"/>
        <w:contextualSpacing/>
        <w:jc w:val="both"/>
        <w:rPr>
          <w:color w:val="000000"/>
        </w:rPr>
      </w:pPr>
      <w:r>
        <w:rPr>
          <w:b/>
          <w:bCs/>
          <w:color w:val="000000"/>
        </w:rPr>
        <w:t xml:space="preserve">Supplement </w:t>
      </w:r>
      <w:r w:rsidR="00602B93" w:rsidRPr="00E95527">
        <w:rPr>
          <w:b/>
          <w:bCs/>
          <w:color w:val="000000"/>
        </w:rPr>
        <w:t>Fig</w:t>
      </w:r>
      <w:r w:rsidR="006A6537">
        <w:rPr>
          <w:b/>
          <w:bCs/>
          <w:color w:val="000000"/>
        </w:rPr>
        <w:t>.</w:t>
      </w:r>
      <w:r w:rsidR="00602B93" w:rsidRPr="00E95527">
        <w:rPr>
          <w:b/>
          <w:bCs/>
          <w:color w:val="000000"/>
        </w:rPr>
        <w:t xml:space="preserve"> </w:t>
      </w:r>
      <w:r w:rsidR="003C7DAB">
        <w:rPr>
          <w:b/>
          <w:bCs/>
          <w:color w:val="000000"/>
        </w:rPr>
        <w:t>4</w:t>
      </w:r>
      <w:r w:rsidR="00602B93" w:rsidRPr="00E95527">
        <w:rPr>
          <w:b/>
          <w:bCs/>
          <w:color w:val="000000"/>
        </w:rPr>
        <w:t xml:space="preserve">. </w:t>
      </w:r>
      <w:r w:rsidR="001A680A">
        <w:rPr>
          <w:color w:val="000000"/>
        </w:rPr>
        <w:t xml:space="preserve">The level of phosphorylated and total </w:t>
      </w:r>
      <w:r>
        <w:rPr>
          <w:color w:val="000000"/>
        </w:rPr>
        <w:t>Smad3/Smad4</w:t>
      </w:r>
      <w:r w:rsidR="00355E5F">
        <w:rPr>
          <w:color w:val="000000"/>
        </w:rPr>
        <w:t xml:space="preserve"> </w:t>
      </w:r>
      <w:r w:rsidR="001A680A">
        <w:rPr>
          <w:color w:val="000000"/>
        </w:rPr>
        <w:t xml:space="preserve">proteins in </w:t>
      </w:r>
      <w:r>
        <w:rPr>
          <w:color w:val="000000"/>
        </w:rPr>
        <w:t>primed and naïve-like PSCs</w:t>
      </w:r>
      <w:r w:rsidR="00355E5F">
        <w:rPr>
          <w:color w:val="000000"/>
        </w:rPr>
        <w:t xml:space="preserve"> were determined by </w:t>
      </w:r>
      <w:r w:rsidR="001A680A">
        <w:rPr>
          <w:color w:val="000000"/>
        </w:rPr>
        <w:t xml:space="preserve">immunoblot analysis </w:t>
      </w:r>
      <w:r w:rsidR="00355E5F">
        <w:rPr>
          <w:color w:val="000000"/>
        </w:rPr>
        <w:t>using anti-Smad3</w:t>
      </w:r>
      <w:r w:rsidR="001A680A">
        <w:rPr>
          <w:color w:val="000000"/>
        </w:rPr>
        <w:t>, anti-phopho-Smad3, anti-Smad4, and anti-</w:t>
      </w:r>
      <w:r w:rsidR="00355E5F">
        <w:rPr>
          <w:color w:val="000000"/>
        </w:rPr>
        <w:t>phospho-Smad4</w:t>
      </w:r>
      <w:r w:rsidR="00355E5F" w:rsidRPr="00E95527">
        <w:rPr>
          <w:color w:val="000000"/>
        </w:rPr>
        <w:t xml:space="preserve"> antibodies.</w:t>
      </w:r>
      <w:r w:rsidR="00F53DF2">
        <w:rPr>
          <w:color w:val="000000"/>
        </w:rPr>
        <w:t xml:space="preserve"> </w:t>
      </w:r>
    </w:p>
    <w:p w14:paraId="11D2E63F" w14:textId="77777777" w:rsidR="00AB5C73" w:rsidRPr="00E95527" w:rsidRDefault="00AB5C73" w:rsidP="00AD7394">
      <w:pPr>
        <w:pStyle w:val="NormalWeb"/>
        <w:spacing w:before="0" w:beforeAutospacing="0" w:after="0" w:afterAutospacing="0" w:line="480" w:lineRule="auto"/>
        <w:contextualSpacing/>
        <w:jc w:val="both"/>
      </w:pPr>
    </w:p>
    <w:p w14:paraId="0A3FA78E" w14:textId="6F6AAB6F" w:rsidR="00602B93" w:rsidRPr="00E95527" w:rsidRDefault="00AB5C73" w:rsidP="00AB5C73">
      <w:pPr>
        <w:pStyle w:val="NormalWeb"/>
        <w:spacing w:before="0" w:beforeAutospacing="0" w:after="0" w:afterAutospacing="0" w:line="480" w:lineRule="auto"/>
        <w:contextualSpacing/>
        <w:jc w:val="both"/>
      </w:pPr>
      <w:r>
        <w:rPr>
          <w:b/>
          <w:bCs/>
          <w:color w:val="000000"/>
        </w:rPr>
        <w:lastRenderedPageBreak/>
        <w:t xml:space="preserve">Supplement </w:t>
      </w:r>
      <w:r w:rsidR="00602B93" w:rsidRPr="00E95527">
        <w:rPr>
          <w:b/>
          <w:bCs/>
          <w:color w:val="000000"/>
        </w:rPr>
        <w:t>Fig</w:t>
      </w:r>
      <w:r w:rsidR="006A6537">
        <w:rPr>
          <w:b/>
          <w:bCs/>
          <w:color w:val="000000"/>
        </w:rPr>
        <w:t>.</w:t>
      </w:r>
      <w:r w:rsidR="00602B93" w:rsidRPr="00E95527">
        <w:rPr>
          <w:b/>
          <w:bCs/>
          <w:color w:val="000000"/>
        </w:rPr>
        <w:t xml:space="preserve"> </w:t>
      </w:r>
      <w:r w:rsidR="003C7DAB">
        <w:rPr>
          <w:b/>
          <w:bCs/>
          <w:color w:val="000000"/>
        </w:rPr>
        <w:t>5</w:t>
      </w:r>
      <w:r w:rsidR="00602B93" w:rsidRPr="00E95527">
        <w:rPr>
          <w:b/>
          <w:bCs/>
          <w:color w:val="000000"/>
        </w:rPr>
        <w:t xml:space="preserve">. </w:t>
      </w:r>
      <w:r w:rsidR="00CC19B4">
        <w:rPr>
          <w:color w:val="000000"/>
        </w:rPr>
        <w:t>Gene Set Enrichment Analysis (GSEA) analysis</w:t>
      </w:r>
      <w:r w:rsidR="00355E5F">
        <w:rPr>
          <w:color w:val="000000"/>
        </w:rPr>
        <w:t xml:space="preserve"> based</w:t>
      </w:r>
      <w:r w:rsidR="00F53DF2">
        <w:rPr>
          <w:color w:val="000000"/>
        </w:rPr>
        <w:t xml:space="preserve"> on</w:t>
      </w:r>
      <w:r w:rsidR="00355E5F">
        <w:rPr>
          <w:color w:val="000000"/>
        </w:rPr>
        <w:t xml:space="preserve"> MSigDB database. The mitochondrial pathway was one of upregulated pathway</w:t>
      </w:r>
      <w:r w:rsidR="00F53DF2">
        <w:rPr>
          <w:color w:val="000000"/>
        </w:rPr>
        <w:t>s</w:t>
      </w:r>
      <w:r w:rsidR="00355E5F">
        <w:rPr>
          <w:color w:val="000000"/>
        </w:rPr>
        <w:t xml:space="preserve"> in naïve-like cells, as compared to primed PSCs.</w:t>
      </w:r>
    </w:p>
    <w:p w14:paraId="470B9F9E" w14:textId="77777777" w:rsidR="0028256A" w:rsidRPr="00E95527" w:rsidRDefault="0028256A" w:rsidP="00AD7394">
      <w:pPr>
        <w:contextualSpacing/>
        <w:rPr>
          <w:szCs w:val="24"/>
        </w:rPr>
      </w:pPr>
    </w:p>
    <w:sectPr w:rsidR="0028256A" w:rsidRPr="00E9552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81785" w14:textId="77777777" w:rsidR="00166716" w:rsidRDefault="00166716" w:rsidP="002E51D9">
      <w:pPr>
        <w:spacing w:line="240" w:lineRule="auto"/>
      </w:pPr>
      <w:r>
        <w:separator/>
      </w:r>
    </w:p>
  </w:endnote>
  <w:endnote w:type="continuationSeparator" w:id="0">
    <w:p w14:paraId="0D528346" w14:textId="77777777" w:rsidR="00166716" w:rsidRDefault="00166716" w:rsidP="002E51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4867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98C4B" w14:textId="21B44707" w:rsidR="00FC4478" w:rsidRDefault="00FC44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A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87E825" w14:textId="77777777" w:rsidR="00FC4478" w:rsidRDefault="00FC44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4E3C7" w14:textId="77777777" w:rsidR="00166716" w:rsidRDefault="00166716" w:rsidP="002E51D9">
      <w:pPr>
        <w:spacing w:line="240" w:lineRule="auto"/>
      </w:pPr>
      <w:r>
        <w:separator/>
      </w:r>
    </w:p>
  </w:footnote>
  <w:footnote w:type="continuationSeparator" w:id="0">
    <w:p w14:paraId="0DE47670" w14:textId="77777777" w:rsidR="00166716" w:rsidRDefault="00166716" w:rsidP="002E51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6AFA701C"/>
    <w:lvl w:ilvl="0" w:tplc="485663F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MjO3NDQ3NDQxMTJW0lEKTi0uzszPAykwqgUAJUq7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s5e9d2p9ve23efsrox5x5u9tvs9995ef9t&quot;&gt;BBRC&lt;record-ids&gt;&lt;item&gt;1&lt;/item&gt;&lt;item&gt;2&lt;/item&gt;&lt;/record-ids&gt;&lt;/item&gt;&lt;/Libraries&gt;"/>
  </w:docVars>
  <w:rsids>
    <w:rsidRoot w:val="002259C2"/>
    <w:rsid w:val="00001464"/>
    <w:rsid w:val="00020A66"/>
    <w:rsid w:val="00021370"/>
    <w:rsid w:val="000234A3"/>
    <w:rsid w:val="000407FC"/>
    <w:rsid w:val="00043D22"/>
    <w:rsid w:val="0005509F"/>
    <w:rsid w:val="00064019"/>
    <w:rsid w:val="0009181F"/>
    <w:rsid w:val="000A3144"/>
    <w:rsid w:val="000B4BC5"/>
    <w:rsid w:val="000C73B0"/>
    <w:rsid w:val="000D7239"/>
    <w:rsid w:val="000E1ED5"/>
    <w:rsid w:val="000E5923"/>
    <w:rsid w:val="000F498F"/>
    <w:rsid w:val="000F6ECD"/>
    <w:rsid w:val="001132AC"/>
    <w:rsid w:val="00113C8D"/>
    <w:rsid w:val="00121273"/>
    <w:rsid w:val="0014163D"/>
    <w:rsid w:val="00142D49"/>
    <w:rsid w:val="00146E03"/>
    <w:rsid w:val="00154725"/>
    <w:rsid w:val="001634CA"/>
    <w:rsid w:val="00166716"/>
    <w:rsid w:val="001A1E0A"/>
    <w:rsid w:val="001A4876"/>
    <w:rsid w:val="001A5B94"/>
    <w:rsid w:val="001A680A"/>
    <w:rsid w:val="001B0026"/>
    <w:rsid w:val="001B201B"/>
    <w:rsid w:val="001B527E"/>
    <w:rsid w:val="001C06DF"/>
    <w:rsid w:val="001C3C94"/>
    <w:rsid w:val="001C459A"/>
    <w:rsid w:val="001C476B"/>
    <w:rsid w:val="001E629A"/>
    <w:rsid w:val="001F66B4"/>
    <w:rsid w:val="00204766"/>
    <w:rsid w:val="0021000C"/>
    <w:rsid w:val="00216FBD"/>
    <w:rsid w:val="002259C2"/>
    <w:rsid w:val="00250A84"/>
    <w:rsid w:val="002602FB"/>
    <w:rsid w:val="00272249"/>
    <w:rsid w:val="0028256A"/>
    <w:rsid w:val="00282A4A"/>
    <w:rsid w:val="00292C56"/>
    <w:rsid w:val="00296C5F"/>
    <w:rsid w:val="002A5385"/>
    <w:rsid w:val="002C3CDA"/>
    <w:rsid w:val="002E51D9"/>
    <w:rsid w:val="002F1D96"/>
    <w:rsid w:val="002F5326"/>
    <w:rsid w:val="0030779B"/>
    <w:rsid w:val="003120D5"/>
    <w:rsid w:val="00315850"/>
    <w:rsid w:val="003225E3"/>
    <w:rsid w:val="00327D55"/>
    <w:rsid w:val="00355E5F"/>
    <w:rsid w:val="0037032D"/>
    <w:rsid w:val="00370CF8"/>
    <w:rsid w:val="00377F7B"/>
    <w:rsid w:val="003848B4"/>
    <w:rsid w:val="00393953"/>
    <w:rsid w:val="00394B73"/>
    <w:rsid w:val="003A2E57"/>
    <w:rsid w:val="003A3B01"/>
    <w:rsid w:val="003C097F"/>
    <w:rsid w:val="003C5DD7"/>
    <w:rsid w:val="003C7DAB"/>
    <w:rsid w:val="003E295A"/>
    <w:rsid w:val="003E7E20"/>
    <w:rsid w:val="003F0BAE"/>
    <w:rsid w:val="003F2C0A"/>
    <w:rsid w:val="004073A3"/>
    <w:rsid w:val="00412989"/>
    <w:rsid w:val="00422712"/>
    <w:rsid w:val="00434D9D"/>
    <w:rsid w:val="004811FE"/>
    <w:rsid w:val="00482E52"/>
    <w:rsid w:val="00493AF6"/>
    <w:rsid w:val="004C3946"/>
    <w:rsid w:val="004D3637"/>
    <w:rsid w:val="004D637C"/>
    <w:rsid w:val="004E2F02"/>
    <w:rsid w:val="004F52EB"/>
    <w:rsid w:val="004F7AA7"/>
    <w:rsid w:val="00505055"/>
    <w:rsid w:val="005321C5"/>
    <w:rsid w:val="005341C9"/>
    <w:rsid w:val="005547B8"/>
    <w:rsid w:val="00571346"/>
    <w:rsid w:val="00596774"/>
    <w:rsid w:val="005A4B30"/>
    <w:rsid w:val="005B1C45"/>
    <w:rsid w:val="005C2467"/>
    <w:rsid w:val="005C6B5A"/>
    <w:rsid w:val="005E528A"/>
    <w:rsid w:val="00602B93"/>
    <w:rsid w:val="006159A0"/>
    <w:rsid w:val="00623971"/>
    <w:rsid w:val="00624E0F"/>
    <w:rsid w:val="0064097B"/>
    <w:rsid w:val="0065524D"/>
    <w:rsid w:val="00663C9D"/>
    <w:rsid w:val="0066415D"/>
    <w:rsid w:val="0067043B"/>
    <w:rsid w:val="00675DB7"/>
    <w:rsid w:val="00684415"/>
    <w:rsid w:val="0069314A"/>
    <w:rsid w:val="006A419E"/>
    <w:rsid w:val="006A6537"/>
    <w:rsid w:val="006B360E"/>
    <w:rsid w:val="006C1E5C"/>
    <w:rsid w:val="006D454E"/>
    <w:rsid w:val="00702213"/>
    <w:rsid w:val="00703BA6"/>
    <w:rsid w:val="00704DC9"/>
    <w:rsid w:val="007114A7"/>
    <w:rsid w:val="00714ADD"/>
    <w:rsid w:val="0072562C"/>
    <w:rsid w:val="00732EF6"/>
    <w:rsid w:val="00747667"/>
    <w:rsid w:val="00763461"/>
    <w:rsid w:val="007773E0"/>
    <w:rsid w:val="00781BA5"/>
    <w:rsid w:val="00782A00"/>
    <w:rsid w:val="007975A0"/>
    <w:rsid w:val="007A0FFC"/>
    <w:rsid w:val="007B5F05"/>
    <w:rsid w:val="007C31D8"/>
    <w:rsid w:val="007E19BA"/>
    <w:rsid w:val="007E6AFD"/>
    <w:rsid w:val="007E7596"/>
    <w:rsid w:val="007F1BF2"/>
    <w:rsid w:val="007F2048"/>
    <w:rsid w:val="007F337F"/>
    <w:rsid w:val="007F39B4"/>
    <w:rsid w:val="00806561"/>
    <w:rsid w:val="00821161"/>
    <w:rsid w:val="00837E10"/>
    <w:rsid w:val="008545A2"/>
    <w:rsid w:val="00860AD5"/>
    <w:rsid w:val="0086153A"/>
    <w:rsid w:val="00876347"/>
    <w:rsid w:val="00887B86"/>
    <w:rsid w:val="00887C11"/>
    <w:rsid w:val="008956CC"/>
    <w:rsid w:val="008A6B18"/>
    <w:rsid w:val="008C48B6"/>
    <w:rsid w:val="008C51CB"/>
    <w:rsid w:val="008D163A"/>
    <w:rsid w:val="008E74A3"/>
    <w:rsid w:val="00934EA5"/>
    <w:rsid w:val="009430DF"/>
    <w:rsid w:val="00955527"/>
    <w:rsid w:val="009661E1"/>
    <w:rsid w:val="00990C46"/>
    <w:rsid w:val="009A6ABB"/>
    <w:rsid w:val="009A72F0"/>
    <w:rsid w:val="009C5FD1"/>
    <w:rsid w:val="009D4768"/>
    <w:rsid w:val="009E3B59"/>
    <w:rsid w:val="009E5536"/>
    <w:rsid w:val="009F31B5"/>
    <w:rsid w:val="00A01957"/>
    <w:rsid w:val="00A355AF"/>
    <w:rsid w:val="00A43FCC"/>
    <w:rsid w:val="00A74D78"/>
    <w:rsid w:val="00A7710A"/>
    <w:rsid w:val="00A83737"/>
    <w:rsid w:val="00AA066E"/>
    <w:rsid w:val="00AA79B4"/>
    <w:rsid w:val="00AB3B54"/>
    <w:rsid w:val="00AB5C73"/>
    <w:rsid w:val="00AD2EEC"/>
    <w:rsid w:val="00AD7394"/>
    <w:rsid w:val="00AD7591"/>
    <w:rsid w:val="00AE07AF"/>
    <w:rsid w:val="00AE17D5"/>
    <w:rsid w:val="00AE4EA1"/>
    <w:rsid w:val="00AF0FA5"/>
    <w:rsid w:val="00B0233A"/>
    <w:rsid w:val="00B07415"/>
    <w:rsid w:val="00B1023C"/>
    <w:rsid w:val="00B149D0"/>
    <w:rsid w:val="00B23455"/>
    <w:rsid w:val="00B444CF"/>
    <w:rsid w:val="00B45A7D"/>
    <w:rsid w:val="00B50B4E"/>
    <w:rsid w:val="00B5566F"/>
    <w:rsid w:val="00B76ADE"/>
    <w:rsid w:val="00B778F9"/>
    <w:rsid w:val="00B81F4D"/>
    <w:rsid w:val="00B83D55"/>
    <w:rsid w:val="00B867E5"/>
    <w:rsid w:val="00BA2693"/>
    <w:rsid w:val="00BB19C1"/>
    <w:rsid w:val="00BB377D"/>
    <w:rsid w:val="00BC5B99"/>
    <w:rsid w:val="00BC6C36"/>
    <w:rsid w:val="00BE07D2"/>
    <w:rsid w:val="00C013C5"/>
    <w:rsid w:val="00C03E0F"/>
    <w:rsid w:val="00C35B6C"/>
    <w:rsid w:val="00C44383"/>
    <w:rsid w:val="00C44AB5"/>
    <w:rsid w:val="00C6015E"/>
    <w:rsid w:val="00C75E62"/>
    <w:rsid w:val="00C8002C"/>
    <w:rsid w:val="00C87DD7"/>
    <w:rsid w:val="00C917E5"/>
    <w:rsid w:val="00CA3523"/>
    <w:rsid w:val="00CC01E9"/>
    <w:rsid w:val="00CC19B4"/>
    <w:rsid w:val="00CE16F9"/>
    <w:rsid w:val="00D079B9"/>
    <w:rsid w:val="00D42926"/>
    <w:rsid w:val="00D551F9"/>
    <w:rsid w:val="00D5537A"/>
    <w:rsid w:val="00D56105"/>
    <w:rsid w:val="00D61137"/>
    <w:rsid w:val="00D62DD7"/>
    <w:rsid w:val="00D650DC"/>
    <w:rsid w:val="00D74A35"/>
    <w:rsid w:val="00D82434"/>
    <w:rsid w:val="00D834F9"/>
    <w:rsid w:val="00D8412D"/>
    <w:rsid w:val="00D84F21"/>
    <w:rsid w:val="00D96189"/>
    <w:rsid w:val="00DB74B1"/>
    <w:rsid w:val="00DC04D6"/>
    <w:rsid w:val="00DC52ED"/>
    <w:rsid w:val="00DC58E6"/>
    <w:rsid w:val="00DC6B41"/>
    <w:rsid w:val="00DD6223"/>
    <w:rsid w:val="00DE0CC0"/>
    <w:rsid w:val="00DF632C"/>
    <w:rsid w:val="00E02169"/>
    <w:rsid w:val="00E2299A"/>
    <w:rsid w:val="00E43DFA"/>
    <w:rsid w:val="00E50D64"/>
    <w:rsid w:val="00E524F2"/>
    <w:rsid w:val="00E52C80"/>
    <w:rsid w:val="00E82611"/>
    <w:rsid w:val="00E93932"/>
    <w:rsid w:val="00E95527"/>
    <w:rsid w:val="00E95AB6"/>
    <w:rsid w:val="00EB1D76"/>
    <w:rsid w:val="00ED1F8B"/>
    <w:rsid w:val="00EF00F7"/>
    <w:rsid w:val="00F14D67"/>
    <w:rsid w:val="00F24BD4"/>
    <w:rsid w:val="00F27A20"/>
    <w:rsid w:val="00F53DF2"/>
    <w:rsid w:val="00F743B1"/>
    <w:rsid w:val="00F74AA5"/>
    <w:rsid w:val="00F8503B"/>
    <w:rsid w:val="00F86A96"/>
    <w:rsid w:val="00F97DBB"/>
    <w:rsid w:val="00FA0D1B"/>
    <w:rsid w:val="00FB54AB"/>
    <w:rsid w:val="00FC1093"/>
    <w:rsid w:val="00FC4478"/>
    <w:rsid w:val="00FD4D52"/>
    <w:rsid w:val="00FE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4C9CA"/>
  <w15:chartTrackingRefBased/>
  <w15:docId w15:val="{97A92F48-D3C4-4905-A6B6-D08A4A857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before="24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9C2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7abstract">
    <w:name w:val="MDPI_1.7_abstract"/>
    <w:basedOn w:val="Normal"/>
    <w:next w:val="Normal"/>
    <w:qFormat/>
    <w:rsid w:val="002259C2"/>
    <w:pPr>
      <w:adjustRightInd w:val="0"/>
      <w:snapToGrid w:val="0"/>
      <w:spacing w:line="260" w:lineRule="atLeast"/>
      <w:ind w:left="113"/>
    </w:pPr>
    <w:rPr>
      <w:rFonts w:ascii="Palatino Linotype" w:hAnsi="Palatino Linotype"/>
      <w:sz w:val="20"/>
      <w:szCs w:val="22"/>
      <w:lang w:bidi="en-US"/>
    </w:rPr>
  </w:style>
  <w:style w:type="paragraph" w:customStyle="1" w:styleId="MDPI19line">
    <w:name w:val="MDPI_1.9_line"/>
    <w:basedOn w:val="Normal"/>
    <w:qFormat/>
    <w:rsid w:val="002259C2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hAnsi="Palatino Linotype"/>
      <w:sz w:val="20"/>
      <w:szCs w:val="24"/>
      <w:lang w:bidi="en-US"/>
    </w:rPr>
  </w:style>
  <w:style w:type="paragraph" w:customStyle="1" w:styleId="MDPI62Acknowledgments">
    <w:name w:val="MDPI_6.2_Acknowledgments"/>
    <w:link w:val="MDPI62AcknowledgmentsChar"/>
    <w:qFormat/>
    <w:rsid w:val="002259C2"/>
    <w:pPr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2259C2"/>
    <w:pPr>
      <w:adjustRightInd w:val="0"/>
      <w:snapToGrid w:val="0"/>
      <w:spacing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customStyle="1" w:styleId="MDPI22heading2">
    <w:name w:val="MDPI_2.2_heading2"/>
    <w:basedOn w:val="Normal"/>
    <w:qFormat/>
    <w:rsid w:val="002259C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link w:val="MDPI71ReferencesChar"/>
    <w:qFormat/>
    <w:rsid w:val="002259C2"/>
    <w:pPr>
      <w:numPr>
        <w:numId w:val="1"/>
      </w:numPr>
      <w:spacing w:before="0" w:line="260" w:lineRule="atLeast"/>
      <w:ind w:left="425" w:hanging="425"/>
    </w:pPr>
  </w:style>
  <w:style w:type="character" w:styleId="Hyperlink">
    <w:name w:val="Hyperlink"/>
    <w:uiPriority w:val="99"/>
    <w:unhideWhenUsed/>
    <w:rsid w:val="002259C2"/>
    <w:rPr>
      <w:color w:val="0563C1"/>
      <w:u w:val="single"/>
    </w:rPr>
  </w:style>
  <w:style w:type="paragraph" w:styleId="NormalWeb">
    <w:name w:val="Normal (Web)"/>
    <w:basedOn w:val="Normal"/>
    <w:link w:val="NormalWebChar"/>
    <w:uiPriority w:val="99"/>
    <w:semiHidden/>
    <w:rsid w:val="002259C2"/>
    <w:pPr>
      <w:spacing w:before="100" w:beforeAutospacing="1" w:after="100" w:afterAutospacing="1" w:line="240" w:lineRule="auto"/>
      <w:jc w:val="left"/>
    </w:pPr>
    <w:rPr>
      <w:rFonts w:eastAsia="SimSun"/>
      <w:color w:val="auto"/>
      <w:szCs w:val="24"/>
      <w:lang w:eastAsia="zh-CN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2259C2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MDPI71ReferencesChar">
    <w:name w:val="MDPI_7.1_References Char"/>
    <w:basedOn w:val="MDPI62AcknowledgmentsChar"/>
    <w:link w:val="MDPI71References"/>
    <w:rsid w:val="002259C2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2259C2"/>
    <w:pPr>
      <w:spacing w:line="240" w:lineRule="atLeast"/>
    </w:pPr>
    <w:rPr>
      <w:noProof/>
      <w:lang w:val="de-DE" w:bidi="en-US"/>
    </w:rPr>
  </w:style>
  <w:style w:type="character" w:customStyle="1" w:styleId="EndNoteBibliographyChar">
    <w:name w:val="EndNote Bibliography Char"/>
    <w:basedOn w:val="MDPI71ReferencesChar"/>
    <w:link w:val="EndNoteBibliography"/>
    <w:rsid w:val="002259C2"/>
    <w:rPr>
      <w:rFonts w:ascii="Times New Roman" w:eastAsia="Times New Roman" w:hAnsi="Times New Roman" w:cs="Times New Roman"/>
      <w:noProof/>
      <w:snapToGrid/>
      <w:color w:val="000000"/>
      <w:sz w:val="24"/>
      <w:szCs w:val="20"/>
      <w:lang w:val="de-DE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01464"/>
    <w:pPr>
      <w:jc w:val="center"/>
    </w:pPr>
    <w:rPr>
      <w:noProof/>
      <w:lang w:val="de-D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01464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01464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2E51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1D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E51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1D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A6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A6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C6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B5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B5A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B5A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5C6B5A"/>
    <w:pPr>
      <w:spacing w:before="0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F5BAB-6214-46EB-8940-5A680D106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Min-Joon</dc:creator>
  <cp:keywords/>
  <dc:description/>
  <cp:lastModifiedBy>Ezhil K</cp:lastModifiedBy>
  <cp:revision>10</cp:revision>
  <cp:lastPrinted>2018-12-13T18:33:00Z</cp:lastPrinted>
  <dcterms:created xsi:type="dcterms:W3CDTF">2019-05-06T14:33:00Z</dcterms:created>
  <dcterms:modified xsi:type="dcterms:W3CDTF">2019-08-16T23:44:00Z</dcterms:modified>
</cp:coreProperties>
</file>